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ED2" w:rsidRPr="000E46B5" w:rsidRDefault="00C50ED2" w:rsidP="00C50ED2">
      <w:pPr>
        <w:rPr>
          <w:rFonts w:ascii="Times New Roman" w:hAnsi="Times New Roman" w:cs="Times New Roman"/>
          <w:b/>
          <w:bCs/>
          <w:i/>
          <w:iCs/>
        </w:rPr>
      </w:pPr>
      <w:r w:rsidRPr="000E46B5">
        <w:rPr>
          <w:rFonts w:ascii="Times New Roman" w:hAnsi="Times New Roman" w:cs="Times New Roman"/>
          <w:b/>
          <w:bCs/>
          <w:i/>
          <w:iCs/>
        </w:rPr>
        <w:t>LOC_Os01g0675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GGAGGACTGGAGGGAGGAGAGGTGGGAGTCGAGGTCGGACCAGCGGAAGGGGAGGAG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GAGGACTGGAGGGAGGAGAGGTGGGAGTCGAGGTCGGACCAGCGGAAGGGGAGGAG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TGGAGGACTGGAGGGAGGAGAGGTGGGAGTCGAGGTCGGACCAGCGGAAGGGGAGGAG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 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GGGCGAGTGGAGGACGAGGCTGTCGCAGGCCTCGCGGAGGCGTTGCTTCTTGCCAT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GGCGAGTGGAGGACGAGGCTGTCGCAGGCCTCGCGGAGGCGTTGCTTCTTGCCAT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GGCGAGTGGAGGACGAGGCTGTCGCAGGCCTCGCGGAGGCGTTGCTTCTTGCCAT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GCGTCGCGATGGCGGCCTCCATCTGCGCCGGCCGTCGTCATCGCCATCAGAGATG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AGCGTCGCAATGGCGGCCTCCATCTGCGCCGGCCGTCGTCATCGCCATCAGAGATG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GCGTCGCGATGGCGGCCTCCATCTGCGCCGGCCGTCGTCATCGCCATCAGAGATG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GGGCACAGGGCCGTTGCCGTGGCGGCGGCGGCGAGCTGTTGCATAATCTCCATCGCC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GGGCACAGGGCCGTTGCCGTGGCGGCGGCGGCGAGCTGTTGCATAATCTCCATCGCC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GGGCACAGGGCCGTTGCCGTGGCGGCGGCGGCGAGCTGTTGCATAATCTCCATCGCC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GATTCTTCGTGCGGCCGGGGGTAGAGGACGCTTCTCGGCGAAGGAAAGGGTGCGGGC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GATTCTTCGTGCGGCCGGGGGTAGAGGACGCTTCTCGGCGAAGGAAAGGGTGCGGGC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CGATTCTTCGTGCGGCCGGGGGTAGAGGACGCTTCTCGGCGAAGGAAAGGGTGCGGGC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GCGGCGCTGTTCACCGGAATGCGTCGTGAGAACTGCCGCGCGCTGGCCGCGAATCAAT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CGGCGCTGTTCACCGGAATGCGTCGTGAGAACTGCCGCGCGCTGGCCGCGAATCAAT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GCGGCGCTGTTCACCGGAATGCGTCGTGAGAACTGCCGCGCGCTGGCCGCGAATCAAT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GAGAAGGGATGTGGATACGGATATGGGCTTTTACTTCTGGACGAAATTGCCCCTT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ATGAGAAGGGATGTGGATACGGATATGGGCTTTTACTTCTGGACGAAATTGCCCCTT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TGAGAAGGGATGTGGATACGGATATGGGCTTTTACTTCTGGACGAAATTGCCCCTT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ATGTGATTGACCTACAATACAACTTTTTGACTGGTCCAGTTCCAGAGTCCTTTAA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ATGTGATTGACCTACAATACAACTTTTTGACTGGTCCAGTTCCAGAGTCCTTTAA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ATGTGATTGACCTACAATACAACTTTTTGACTGGTCCAGTTCCAGAGTCCTTTAA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TTCTCCTCTTTGACTGTTCTCCAGCTCAGTAGCTTGGAGAGTTTGCTTGTTGGTCACA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TTCTCCTCTTTGACTGTTCTCCAGCTCAGTAGCTTGGAGAGTTTGCTTGTTGGTCACA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CTCCTCTTTGACTGTTCTCCAGCTCAGTAGCTTGGAGAGTTTGCTTGTTGGTCACA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ACTTCTCTGGTACAATACCAAGTTCCATTAGCAACCTCAAATCTTTTAAAGAGCTGG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ACTTCTCAGGCCCAATACCAAGTTCAATCGGCAACCTCAAATCTTTTAAAGAGCTGG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ACTTCTCTGGTACAATACCAAGTTCCATTAGCAACCTCAAATCTTTTAAAGAGCTGG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TTGATGCAAGTGGGTTTTTTGGAGACCTGCCATCATCAATAGATCTTAGTTTT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TGATGCAAGTGGGTTTTTTGGAGACCTGCCATCATCAATAGATCTGAGTTTT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TGATGCAAGTGGGTTTTTTGGAGACCTGCCATCATCAATAGATCTTAGTTTT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TTTGAGGGGCCAATACCTCTACCCAGAGATTCTGGGACCGTTCTTGATTACTCAAA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TGAGGGGCCAATACCTCTACCCAGAGATTCTGGAACCGTGCTTGATTACTCAAA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TGAGGGGCCAATACCTCTACCCAGAGATTCTGGGACCGTTCTTGATTACTCAAA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ATTTCTCGTCCATACTACCAAATATTTCTACTCAACTCAGAGGTACTACCTATTTCAAG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ab/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ATTTCTCGTCCATACCACCAAATATTTCTACTCAACTCAGAGGTACTACCTATTTCAA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="00BF3C92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ATTTCTCGTCCATACTACCAAATATTTCTACTCAACTCAGAGGTACTACCTATTTCAA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GCATCAAGAAACAACCTCTCAGGCACACTGAAAGAAGAATGGTTTACAAGACTAAAGT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CATCAAGAAACAACCTCTCAGGCACACTGAAAGAAGAATGGTTTACAAGACTAAAGT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GCATCAAGAAACAACCTCTCAGGCACACTGAAAGAAGAATGGTTTACAAGACTAAAGT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GATAACTGATTTTGGTAATGAAACATCAGTGATGGAATATGAAGGTGATCAAAA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ATAACTGATTTTGGTAATGAAACATCAGTGATGGAATATGAAGGTGATCAAAA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ATAACTGATTTTGGTAATGAAACATCAGTGATGGAATATGAAGGTGATCAAAA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CTACCAAGTGACCACTGTGCTCACAAACAAAGGGTCTACCATCATGATGGAGAAA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CTACCAAGTGACCACTGTGCTCACAAACAAAGGGTCTACCATCATGATGGAGAAA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TCTACCAAGTGACCACTGTGCTCACAAACAAAGGGTCTACCATCATGATGGAGAAA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TAAGAACCTTTGTATTCCTTGATGTCTCGGATAACGCATTCCACGGAAGCATCCCT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AAGAACCTTTGTATTCCTTGATGTCTCGGATAACGCATTCCACGGAAGCATCCCT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AAGAACCTTTGTATTCCTTGATGTCTCGGATAACGCATTCCACGGAAGCATCCCT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TCTATGGGAGAGCTAGTTCTGCTACATACGCTCAACATGTCACACAACTCACTGACA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ATGGGAGAGCTAGTTCTGCTACATACGCTCAACATGTCACACAACTCACTGACA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ATGGGAGAGCTAGTTCTGCTACATACGCTCAACATGTCACACAACTCACTGACA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CAATTCCATCTCAACTCGGCCGTCTAAAGCAGATGGAGGCTTTGGACCTATCTTC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AATTCCATCTCAACTCGGCCGTCTAAAGCAGATGGAGGCTTTGGACCTATCTTC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AATTCCATCTCAACTCGGCCGTCTAAAGCAGATGGAGGCTTTGGACCTATCTTC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GAGCTTTCAGGTGTCATTCCACAGGAATTACCATCCTTGGACTTCCTCGGAATGCT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lastRenderedPageBreak/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AGCTTTCAGGTGTCATTCCACAGGAATTACCATCCTTGGACTTCCTCGGAATGCT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AGCTTTCAGGTGTCATTCCACAGGAATTACCATCCTTGGACTTCCTCGGAATGCTA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                          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TATCCTACAACAGGCTGGAGGGGAAAATACCAGAATCGCTTCATTTTTCGTTATTCG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ATCCTACAACAGGCTGGAGGGGAAAATACCAGAATCGCTTCATTTTTCGTTATTCG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ATCCTACAACAGGCTGGAGGGGAAAATACCAGAATCGCTTCATTTTTCGTTATTCGC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ATAGTTCATTTCTTGGGAATGATGCTTTATGTGGCCCTCCTCTATCTAAAGGCTGCA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AATAGTTCATTTCTTGGGAATGATGCTTTATGTGGCCCTCCTCTATCTAAAGGCTGCA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724901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ATAGTTCATTTCTTGGGAATGATGCTTTATGTGGCCCTCCTCTATCTAAAGGCTGCAG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ACATGACATTGCCGAATGTGATACCTTCCGAGAAGAAATCTGTAGATGTTATGCT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ACATGACATTGCCGAATGTGATACCTTCCGAGAAGAAATCTGTAGATGTTATGCT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AACATGACATTGCCGAATGTGATACCTTCCGAGAAGAAATCTGTAGATGTTATGCTG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CTCTTTTCTGGAATAGGATTTGGCCTTGGATTTGCCATTGCAATTGTAGGAGCATGG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CTTTTCTGGAATAGGATTTGGCCTTGGATTTGCCATTGCAATTGTAGGAGCATGG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CTTTTCTGGAATAGGATTTGGCCTTGGATTTGCCATTGCAATTGTAGGAGCATGGG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750_Nipponbare      ATTCCCATTAGAAGACGGTCTCCGGCGAGGCAGAGAGCCCTCT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85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TCCCATTAGAAGACGGTCTCCGGCGAGGCAGAGAGCCCTCT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85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750_PB1121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ATTCCCATTAGAAGACGGTCTCCGGCGAGGCAGAGAGCCCTCT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85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sz w:val="14"/>
          <w:szCs w:val="14"/>
        </w:rPr>
      </w:pPr>
    </w:p>
    <w:p w:rsidR="00C50ED2" w:rsidRPr="00724901" w:rsidRDefault="00C50ED2" w:rsidP="00C50ED2">
      <w:pPr>
        <w:rPr>
          <w:rFonts w:ascii="Times New Roman" w:hAnsi="Times New Roman" w:cs="Times New Roman"/>
          <w:sz w:val="14"/>
          <w:szCs w:val="14"/>
        </w:rPr>
      </w:pPr>
    </w:p>
    <w:p w:rsidR="00C50ED2" w:rsidRPr="000E46B5" w:rsidRDefault="00C50ED2" w:rsidP="00C50ED2">
      <w:pPr>
        <w:rPr>
          <w:rFonts w:ascii="Times New Roman" w:hAnsi="Times New Roman" w:cs="Times New Roman"/>
          <w:b/>
          <w:bCs/>
          <w:i/>
          <w:iCs/>
        </w:rPr>
      </w:pPr>
      <w:r w:rsidRPr="000E46B5">
        <w:rPr>
          <w:rFonts w:ascii="Times New Roman" w:hAnsi="Times New Roman" w:cs="Times New Roman"/>
          <w:b/>
          <w:bCs/>
          <w:i/>
          <w:iCs/>
        </w:rPr>
        <w:t>LOC_Os01g0687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TGATGATATCCACCAAGCAACGCCTCCTCACTCCCATTCTCATTCTCCTCATTTGTT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ATGATATCCACCAAGCAACGCCTCCTCACTCCCATTCTCATTCTCCTCATTTGTT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GATGATATCCACCAAGCAACGCCTCCTCACTCCCATTCTCATTCTCCTCATTTGTT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ACTCCATAGTCACTGCAGCCAACAATGACACAACCGTCCCTTGTCTCCCAGAGCAA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ACTCCATAGTCACTGCAGCCAACAATGACACAACCGTCCCTTGTCTCCCAGAGCAA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ACTCCATAGTCACTGCAGCCAACAATGACACAACCGTCCCTTGTCTCCCAGAGCAA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CTTCCCTCCTACAGCTCAAAAATTCCTTCATCAATAATGCAAACTTATCGTCATGGC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TCCCTCCTACAGCTCAAAAATTCCTTCATCAATAATGCAAACCTATCGTCATGGC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TCCCTCCTACAGCTCAAAAATTCCTTCATCAATAATGCAAACTTATCGTCATGGCG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GCTGGATCGGACTGCTGCCACTGGGAGGGCATCACATGTGGTATGGCCTCCGGCAGGG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CTGGATCGGACTGCTGCCACTGGGAGGGCATCACCTGTGGTATGGCCTCCGGCAGGG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CTGGATCGGACTGCTGCCACTGGGAGGGCATCACATGTGGTATGGCCTCCGGCAGGG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2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TTTCCCTTGACCTCAGTGAGTTGAACTTGATGAGCAATCGTCTCGATGCTGCAC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TTTCCCTTGACCTCAGTGGGTTGAACTTGATGAGCAATCGTCTCGATGCTGCAC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TTTCCCTTGACCTCAGTGAGTTGAACTTGATGAGCAATCGTCTCGATGCTGCAC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ACCTCACCTCTCTTACAAACCTTAACCTTGCTTCCAATTACTTTTGGAGAGCCGAAC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ACCTCACCTCTCTTAGAAACCTTAACCTTGCTTCCAATTACTTTGGGAAAGCCCCAC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ACCTCACCTCTCTTACAAACCTTAACCTTGCTTCCAATTACTTTTGGAGAGCCGAAC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3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CAGTATCTGGGTTTGAGAGGCTCACAGATATGATCCACCTCAACTTCTCACACAG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AGTTTCTGGGTTTGAGAGGCTCACAGATATGATCGACCTCAACTTCTCCCACAG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AGTATCTGGGTTTGAGAGGCTCACAGATATGATCCACCTCAACTTCTCACACAGCA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TTTATGGTCAGATCCCCATTGGACTTGCTTGCCTCATGAAACTTGTCACTCTTGA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TTATGGTCAGATCCCCATTGGACTTGCTTGCCTCATGAAACTTGTCACTCTTGA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TTATGGTCAGATCCCCATTGGACTTGCTTGCCTCATGAAACTTGTCACTCTTGA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4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CTAGTAATGATGGGTTGTATTTCGATGAACCAAGTTTCCAAACCGTCATGGCA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AGTAATTATGGGTTGTATTTCGATGAACCAAGTTTCCAAACCGTCATGGCA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TAGTAATGATGGGTTGTATTTCGATGAACCAAGTTTCCAAACCGTCATGGCAAACA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5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GCAACCTGAGGGAGCTCCATCTTGATGAGATAGAAATTTTCGGATCAACTTGGTCAG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CAACCTGAGGGAGCTCCATCTTGATGAGATAGAAATTTTCGGATCAACTTGGTCAG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CAACCTGAGGGAGCTCCATCTTGATGAGATAGAAATTTTCGGATCAACTTGGTCAG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GTTTTAGCAGACAACATTCCTCAACTCGAGATTCTTAGCTTGTTTGCGTGCCGTATAT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TTTTAGCAGACAACATTCCTCAACTCGAGATTCTTAGCTTGCTTGCGTGCCGTATATC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TTTTAGCAGACAACATTCCTCAACTCGAGATTCTTAGCTTGTTTGCGTGCCGTATAT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6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GGTCCTATTCACTCTTCCTTCTCAAGGCTTCGTTCCTTAAAGGTGATCAACCTTGGAT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GTCCTATTCACTCTTCATTCTCAAGGCTTCGTTCCTTAAAGGTGATCAACCTTGGAT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GTCCTATTCACTCTTCCTTCTCAAGGCTTCGTTCCTTAAAGGTGATCAACCTTGGATA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ATTTTGGACTCCCCAGCAAAGTTCCTGAGTTCTGTGCTGAATTATCTTCTTTGAGCA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TTTTGAACTCCCCAGCAAAGTTCCTGAGTTCTTTGCTGAATTATCTTCTTTGAGCA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ATTTTGGACTCCCCAGCAAAGTTCCTGAGTTCTGTGCTGAATTATCTTCTTTGAGCA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78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TTGAAATTGCAGGCAATTCTTTTGAAGGGCAGTTCCCAACAAAAATCTTCCACCTA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 CTTGAAATTGCAGGCAATTCTTTTGAAGGGCAGTTCCCAACAAAAATCTTCCACCTA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TGAAATTGCAGGCAATTCTTTTGAAGGGCAGTTCCCAACAAAAATCTTCCACCTAA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8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GTTTGAGAACGCTTGATTTGTCTCATAACCCCAATCTTTCTATTAACCTACCAGAA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ATTGAGAACGCTTGATTTGTCTCATAACCCCAATCTTTCTATTAACCTACCAGAA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TTTGAGAACGCTTGATTTGTCTCATAACCCCAATCTTTCTATTAACCTACCAGAA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CTGATGGAAATAATCTAGAAACACTAGGTCTAGCAGCAACCAATTTATCTTATCAC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TGATGGAAATAATCTAGAAACACTAGATCTAGCAGCAACCAATTTATCTTATCAC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="00BF3C92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TGATGGAAATAATCTAGAAACACTAGGTCTAGCAGCAACCAATTTATCTTATCACAT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9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CGTCCTCATTTGCCAATCTCAAGTCCTTGAAGCGTTTGGGTATGAGCACGGCACGAA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GTCCTCATTTGCCAATCTCAAGTCCTTGAAGCGTTTGAGTATGAGCACGGCACGAA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="00BF3C92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CGTCCTCATTTGCCAATCTCAAGTCCTTGAAGCGTTTGGGTATGAGCACGGCACGAAC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CCAAGGAGCTGCCCTCTTTATTAGATAAGCTTCCTTCATTGACAGAACTGGAATT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CCAAGGAGCTGCCCTGTTTATTAGGTAAGCTTCCTTCATTGACAAAACTGGAATT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TCCAAGGAGCTGCCCTCTTTATTAGATAAGCTTCCTTCATTGACAGAACTGGAATTGC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0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GGATCGGAATCAGGCTTGGAGAAGGCGGTATTATCTTGGGTAGGCAACCTTAAGCAGC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GATCGGAATCAGGCTTGGAGAAGGCGGTATTATCTTGGGTAGGCAACCTTAAGCAGC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GGATCGGAATCAGGCTTGGAGAAGGCGGTATTATCTTGGGTAGGCAACCTTAAGCAGCTG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1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Nipponbare     </w:t>
      </w:r>
      <w:r w:rsidR="00BF3C92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CTGCTTTGGAGCTTGTATCGTACGATTTCTCTGAATCGGCACCCTCCTGGATAGG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CTGCTTTGGAGCTTGTATCGTACGATTTCTCTGAATCGGCACCCTCCTGGATAGG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CTGCTTTGGAGCTTGTATCGTACGATTTCTCTGAATCGGCACCCTCCTGGATAGGCA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TGACGAATTTGAAGTTTTTGTGGATCTGGGACTGCAATTTCTCTGGGTCAATAATACC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TGACGAATCTGAAGTTTTTGTGGATCTGGGACTGCAATTTCTCTGGGTCAATAATACC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C50ED2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TTGACGAATTTGAAGTTTTTGTGGATCTGGGACTGCAATTTCTCTGGGTCAATAATACC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26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TATCAGATTGGCAATCTTGCAAAATTGGAGACCTTGGACTTTAGAGGGTGCGAGT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ATCAGATTGGCAATCTTGCAAAATTGGAGACCTTGGACTTTAGAGGGTGCGAGT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TATCAGATTGGCAATCTTGCAAAATTGGAGACCTTGGACTTTAGAGGGTGCGAGTTCTT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2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GGACAGCAAATACCACCGTGGATCGGTAATTTTACGAAGTTGGCAAATTTAGAGATGG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GACAGCAAATACCACCGTGGATTGGTAATTTTACGAAGTTGGCAAATTTAGAGATGG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GGACAGCAAATACCACCGTGGATCGGTAATTTTACGAAGTTGGCAAATTTAGAGATGGA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38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AGTTGTGGCTTCTCTGGGTCGATACCCTCAACAATAGGGAATCTGACCCAACTGGAAA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AGTTGTGGCTTCTCTGGGTCGATACCCTCAACAATAGGGAATCTGACCCAACTGGGAA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AGTTGTGGCTTCTCTGGATCGATACCCTCAACAATAGGGAATCTGACCCAACTGGAAAGT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44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TGCGGATCACATCTAATCCCCAACTCAACGGTAAGTCTTTATACGACGGCTACTTC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GCGGATCACATCTAATCCCCAACTCAACGGTAAGTCTTTATACCACGGCTACTTC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 CTGCGGATCACATCTAATCCCCAACTCAACGGTAAGTCTTTATACGACGGCTACTTCTTC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00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>LOC_Os01g06870_Nipponbare      CTTCATACATATGCAATTT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21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usa1342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TCATACATATGCAATTT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21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  <w:r w:rsidRPr="00724901">
        <w:rPr>
          <w:rFonts w:ascii="Times New Roman" w:hAnsi="Times New Roman" w:cs="Times New Roman"/>
          <w:b/>
          <w:bCs/>
          <w:sz w:val="14"/>
          <w:szCs w:val="14"/>
        </w:rPr>
        <w:t xml:space="preserve">LOC_Os01g06870_PB1121          </w:t>
      </w:r>
      <w:r w:rsidR="00D632B2">
        <w:rPr>
          <w:rFonts w:ascii="Times New Roman" w:hAnsi="Times New Roman" w:cs="Times New Roman"/>
          <w:b/>
          <w:bCs/>
          <w:sz w:val="14"/>
          <w:szCs w:val="14"/>
        </w:rPr>
        <w:t xml:space="preserve">    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>CTTCATACATATGCAATTTAA</w:t>
      </w:r>
      <w:r w:rsidRPr="00724901">
        <w:rPr>
          <w:rFonts w:ascii="Times New Roman" w:hAnsi="Times New Roman" w:cs="Times New Roman"/>
          <w:b/>
          <w:bCs/>
          <w:sz w:val="14"/>
          <w:szCs w:val="14"/>
        </w:rPr>
        <w:tab/>
        <w:t>1521</w:t>
      </w:r>
    </w:p>
    <w:p w:rsidR="00C50ED2" w:rsidRPr="00724901" w:rsidRDefault="00C50ED2" w:rsidP="00BF3C92">
      <w:pPr>
        <w:spacing w:after="0"/>
        <w:rPr>
          <w:rFonts w:ascii="Times New Roman" w:hAnsi="Times New Roman" w:cs="Times New Roman"/>
          <w:b/>
          <w:bCs/>
          <w:sz w:val="14"/>
          <w:szCs w:val="14"/>
        </w:rPr>
      </w:pPr>
    </w:p>
    <w:sectPr w:rsidR="00C50ED2" w:rsidRPr="00724901" w:rsidSect="00383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18B8"/>
    <w:rsid w:val="000E46B5"/>
    <w:rsid w:val="00383627"/>
    <w:rsid w:val="004A00D2"/>
    <w:rsid w:val="00724901"/>
    <w:rsid w:val="00A618B8"/>
    <w:rsid w:val="00BF3C92"/>
    <w:rsid w:val="00C50ED2"/>
    <w:rsid w:val="00D632B2"/>
    <w:rsid w:val="00DA2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262</Words>
  <Characters>12899</Characters>
  <Application>Microsoft Office Word</Application>
  <DocSecurity>0</DocSecurity>
  <Lines>107</Lines>
  <Paragraphs>30</Paragraphs>
  <ScaleCrop>false</ScaleCrop>
  <Company/>
  <LinksUpToDate>false</LinksUpToDate>
  <CharactersWithSpaces>15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 Kant</dc:creator>
  <cp:lastModifiedBy>a</cp:lastModifiedBy>
  <cp:revision>5</cp:revision>
  <dcterms:created xsi:type="dcterms:W3CDTF">2023-10-12T09:24:00Z</dcterms:created>
  <dcterms:modified xsi:type="dcterms:W3CDTF">2023-10-12T09:32:00Z</dcterms:modified>
</cp:coreProperties>
</file>